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ED4" w:rsidRDefault="00DF2ED4">
      <w:pPr>
        <w:rPr>
          <w:lang w:val="en-GB"/>
        </w:rPr>
      </w:pPr>
    </w:p>
    <w:tbl>
      <w:tblPr>
        <w:tblpPr w:leftFromText="141" w:rightFromText="141" w:vertAnchor="page" w:horzAnchor="margin" w:tblpXSpec="center" w:tblpY="2721"/>
        <w:tblW w:w="11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0"/>
        <w:gridCol w:w="1418"/>
        <w:gridCol w:w="1275"/>
        <w:gridCol w:w="1560"/>
        <w:gridCol w:w="1559"/>
        <w:gridCol w:w="1559"/>
        <w:gridCol w:w="1418"/>
      </w:tblGrid>
      <w:tr w:rsidR="009D7701" w:rsidRPr="003435FF" w:rsidTr="00ED62EE">
        <w:trPr>
          <w:cantSplit/>
        </w:trPr>
        <w:tc>
          <w:tcPr>
            <w:tcW w:w="2480" w:type="dxa"/>
            <w:vMerge w:val="restart"/>
            <w:vAlign w:val="center"/>
          </w:tcPr>
          <w:p w:rsidR="009D7701" w:rsidRPr="00FE61C7" w:rsidRDefault="009D7701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9D7701" w:rsidRPr="00FE61C7" w:rsidRDefault="009D7701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Percentage of cells with </w:t>
            </w:r>
          </w:p>
        </w:tc>
        <w:tc>
          <w:tcPr>
            <w:tcW w:w="4253" w:type="dxa"/>
            <w:gridSpan w:val="3"/>
          </w:tcPr>
          <w:p w:rsidR="009D7701" w:rsidRPr="00FE61C7" w:rsidRDefault="00FE61C7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Neuroblastoma </w:t>
            </w:r>
            <w:r w:rsidR="005D7B0C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N</w:t>
            </w:r>
            <w:r w:rsidR="00431399"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</w:t>
            </w:r>
            <w:r w:rsidR="009D7701"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536" w:type="dxa"/>
            <w:gridSpan w:val="3"/>
          </w:tcPr>
          <w:p w:rsidR="009D7701" w:rsidRPr="00FE61C7" w:rsidRDefault="00FE61C7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Neuroblastoma </w:t>
            </w:r>
            <w:r w:rsidR="005D7B0C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D</w:t>
            </w:r>
            <w:r w:rsidR="00431399"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</w:t>
            </w:r>
          </w:p>
        </w:tc>
      </w:tr>
      <w:tr w:rsidR="00FE61C7" w:rsidRPr="003435FF" w:rsidTr="00ED62EE">
        <w:trPr>
          <w:cantSplit/>
        </w:trPr>
        <w:tc>
          <w:tcPr>
            <w:tcW w:w="2480" w:type="dxa"/>
            <w:vMerge/>
          </w:tcPr>
          <w:p w:rsidR="00FE61C7" w:rsidRPr="00FE61C7" w:rsidRDefault="00FE61C7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4253" w:type="dxa"/>
            <w:gridSpan w:val="3"/>
          </w:tcPr>
          <w:p w:rsidR="00FE61C7" w:rsidRPr="00FE61C7" w:rsidRDefault="003738F5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2</w:t>
            </w:r>
            <w:r w:rsid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hrs</w:t>
            </w:r>
          </w:p>
        </w:tc>
        <w:tc>
          <w:tcPr>
            <w:tcW w:w="4536" w:type="dxa"/>
            <w:gridSpan w:val="3"/>
          </w:tcPr>
          <w:p w:rsidR="00FE61C7" w:rsidRPr="00FE61C7" w:rsidRDefault="00FE61C7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2 hrs</w:t>
            </w:r>
          </w:p>
        </w:tc>
      </w:tr>
      <w:tr w:rsidR="009D7701" w:rsidRPr="003435FF" w:rsidTr="00ED62EE">
        <w:trPr>
          <w:cantSplit/>
        </w:trPr>
        <w:tc>
          <w:tcPr>
            <w:tcW w:w="2480" w:type="dxa"/>
            <w:vMerge/>
          </w:tcPr>
          <w:p w:rsidR="009D7701" w:rsidRPr="00FE61C7" w:rsidRDefault="009D7701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418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ontrol</w:t>
            </w:r>
          </w:p>
        </w:tc>
        <w:tc>
          <w:tcPr>
            <w:tcW w:w="1275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</w:t>
            </w:r>
          </w:p>
        </w:tc>
        <w:tc>
          <w:tcPr>
            <w:tcW w:w="1560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RT</w:t>
            </w:r>
          </w:p>
        </w:tc>
        <w:tc>
          <w:tcPr>
            <w:tcW w:w="1559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ontrol</w:t>
            </w:r>
          </w:p>
        </w:tc>
        <w:tc>
          <w:tcPr>
            <w:tcW w:w="1559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</w:t>
            </w:r>
          </w:p>
        </w:tc>
        <w:tc>
          <w:tcPr>
            <w:tcW w:w="1418" w:type="dxa"/>
          </w:tcPr>
          <w:p w:rsidR="009D7701" w:rsidRPr="00FE61C7" w:rsidRDefault="009D7701" w:rsidP="005D7B0C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</w:t>
            </w:r>
            <w:r w:rsidRPr="00FE61C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ART </w:t>
            </w:r>
          </w:p>
        </w:tc>
      </w:tr>
      <w:tr w:rsidR="005D7B0C" w:rsidRPr="00850ED7" w:rsidTr="00ED62EE">
        <w:tc>
          <w:tcPr>
            <w:tcW w:w="2480" w:type="dxa"/>
          </w:tcPr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 A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ctivated caspases 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All                   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C+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Early apoptotic C+PI-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Late apoptotic   C+PI+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5.5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1275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8.6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4.3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3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2.8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1</w:t>
            </w:r>
          </w:p>
        </w:tc>
        <w:tc>
          <w:tcPr>
            <w:tcW w:w="1560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16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0</w:t>
            </w:r>
            <w:r w:rsidRPr="00FE61C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8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pl-PL"/>
              </w:rPr>
              <w:t>2*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3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1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9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0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4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6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2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.7*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9*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*</w:t>
            </w:r>
          </w:p>
        </w:tc>
      </w:tr>
      <w:tr w:rsidR="005D7B0C" w:rsidRPr="00850ED7" w:rsidTr="00ED62EE">
        <w:tc>
          <w:tcPr>
            <w:tcW w:w="2480" w:type="dxa"/>
          </w:tcPr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. 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Phosphatidylserine externalization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Early apoptotic  An+/PI-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Late apoptotic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n+/PI+</w:t>
            </w:r>
          </w:p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Final apoptotic/Necrotic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br/>
              <w:t xml:space="preserve">                         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n-/PI+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275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1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9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.9</w:t>
            </w:r>
          </w:p>
        </w:tc>
        <w:tc>
          <w:tcPr>
            <w:tcW w:w="1560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6016EE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.5</w:t>
            </w: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1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1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8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4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0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0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6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5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1.6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2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4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</w:p>
          <w:p w:rsidR="005D7B0C" w:rsidRPr="00FE61C7" w:rsidRDefault="005D7B0C" w:rsidP="005D7B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4.6 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</w:tc>
      </w:tr>
      <w:tr w:rsidR="005D7B0C" w:rsidRPr="003435FF" w:rsidTr="00ED62EE">
        <w:tc>
          <w:tcPr>
            <w:tcW w:w="2480" w:type="dxa"/>
          </w:tcPr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3. </w:t>
            </w:r>
            <w:proofErr w:type="spellStart"/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alreticuline</w:t>
            </w:r>
            <w:proofErr w:type="spellEnd"/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(CRT) externalization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1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7</w:t>
            </w:r>
          </w:p>
        </w:tc>
        <w:tc>
          <w:tcPr>
            <w:tcW w:w="1275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ne</w:t>
            </w:r>
          </w:p>
        </w:tc>
        <w:tc>
          <w:tcPr>
            <w:tcW w:w="1560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0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5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ne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</w:p>
        </w:tc>
      </w:tr>
      <w:tr w:rsidR="005D7B0C" w:rsidRPr="003435FF" w:rsidTr="00ED62EE">
        <w:tc>
          <w:tcPr>
            <w:tcW w:w="2480" w:type="dxa"/>
          </w:tcPr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5. Reactive oxygen </w:t>
            </w:r>
            <w:proofErr w:type="spellStart"/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subtrates</w:t>
            </w:r>
            <w:proofErr w:type="spellEnd"/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(ROS) activity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0.7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.3</w:t>
            </w:r>
          </w:p>
        </w:tc>
        <w:tc>
          <w:tcPr>
            <w:tcW w:w="1275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5.1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1560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9.2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9.2*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8.2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.5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3.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8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51.0</w:t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1.2*</w:t>
            </w:r>
          </w:p>
        </w:tc>
      </w:tr>
      <w:tr w:rsidR="005D7B0C" w:rsidRPr="003435FF" w:rsidTr="00ED62EE">
        <w:tc>
          <w:tcPr>
            <w:tcW w:w="2480" w:type="dxa"/>
            <w:vAlign w:val="center"/>
          </w:tcPr>
          <w:p w:rsidR="005D7B0C" w:rsidRPr="00FE61C7" w:rsidRDefault="005D7B0C" w:rsidP="005D7B0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6. sub G0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275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560" w:type="dxa"/>
          </w:tcPr>
          <w:p w:rsidR="005D7B0C" w:rsidRPr="006016EE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6</w:t>
            </w: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</w:t>
            </w:r>
            <w:r w:rsidR="006016EE" w:rsidRPr="006016EE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559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418" w:type="dxa"/>
          </w:tcPr>
          <w:p w:rsidR="005D7B0C" w:rsidRPr="00FE61C7" w:rsidRDefault="005D7B0C" w:rsidP="005D7B0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FE61C7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</w:tc>
      </w:tr>
    </w:tbl>
    <w:p w:rsidR="00DC62C9" w:rsidRPr="004B00D6" w:rsidRDefault="00431399" w:rsidP="001C4BF4">
      <w:pPr>
        <w:spacing w:after="0" w:line="240" w:lineRule="auto"/>
        <w:ind w:right="1081"/>
        <w:rPr>
          <w:rFonts w:ascii="Arial" w:hAnsi="Arial" w:cs="Arial"/>
          <w:sz w:val="20"/>
          <w:szCs w:val="20"/>
          <w:lang w:val="en-GB"/>
        </w:rPr>
      </w:pPr>
      <w:r w:rsidRPr="004B00D6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="00DF2ED4" w:rsidRPr="004B00D6">
        <w:rPr>
          <w:rFonts w:ascii="Arial" w:hAnsi="Arial" w:cs="Arial"/>
          <w:b/>
          <w:sz w:val="20"/>
          <w:szCs w:val="20"/>
          <w:lang w:val="en-GB"/>
        </w:rPr>
        <w:t>Table</w:t>
      </w:r>
      <w:r w:rsidRPr="004B00D6">
        <w:rPr>
          <w:rFonts w:ascii="Arial" w:hAnsi="Arial" w:cs="Arial"/>
          <w:b/>
          <w:sz w:val="20"/>
          <w:szCs w:val="20"/>
          <w:lang w:val="en-GB"/>
        </w:rPr>
        <w:t xml:space="preserve"> 2</w:t>
      </w:r>
      <w:r w:rsidR="00DF2ED4" w:rsidRPr="004B00D6">
        <w:rPr>
          <w:rFonts w:ascii="Arial" w:hAnsi="Arial" w:cs="Arial"/>
          <w:sz w:val="20"/>
          <w:szCs w:val="20"/>
          <w:lang w:val="en-GB"/>
        </w:rPr>
        <w:t xml:space="preserve">.  </w:t>
      </w:r>
      <w:r w:rsidR="00FE61C7" w:rsidRPr="004B00D6">
        <w:rPr>
          <w:rFonts w:ascii="Arial" w:hAnsi="Arial" w:cs="Arial"/>
          <w:sz w:val="20"/>
          <w:szCs w:val="20"/>
          <w:lang w:val="en-GB"/>
        </w:rPr>
        <w:t>The ART (9-RT-1-nitroacridine ) action in comparison to A (9-chloro-1-nitroacridine) on neuroblastoma (dopaminergic NC</w:t>
      </w:r>
      <w:r w:rsidR="00ED62EE" w:rsidRPr="004B00D6">
        <w:rPr>
          <w:rFonts w:ascii="Arial" w:hAnsi="Arial" w:cs="Arial"/>
          <w:sz w:val="20"/>
          <w:szCs w:val="20"/>
          <w:lang w:val="en-GB"/>
        </w:rPr>
        <w:t>,</w:t>
      </w:r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 cholinergic DC)  cells referring regulated cell death features as caspases activation</w:t>
      </w:r>
      <w:r w:rsidR="00ED62EE" w:rsidRPr="004B00D6">
        <w:rPr>
          <w:rFonts w:ascii="Arial" w:hAnsi="Arial" w:cs="Arial"/>
          <w:sz w:val="20"/>
          <w:szCs w:val="20"/>
          <w:lang w:val="en-GB"/>
        </w:rPr>
        <w:t>,</w:t>
      </w:r>
      <w:r w:rsidR="001C4BF4" w:rsidRPr="004B00D6">
        <w:rPr>
          <w:rFonts w:ascii="Arial" w:hAnsi="Arial" w:cs="Arial"/>
          <w:sz w:val="20"/>
          <w:szCs w:val="20"/>
          <w:lang w:val="en-GB"/>
        </w:rPr>
        <w:t xml:space="preserve"> </w:t>
      </w:r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phosphatidylserine and </w:t>
      </w:r>
      <w:proofErr w:type="spellStart"/>
      <w:r w:rsidR="00FE61C7" w:rsidRPr="004B00D6">
        <w:rPr>
          <w:rFonts w:ascii="Arial" w:hAnsi="Arial" w:cs="Arial"/>
          <w:sz w:val="20"/>
          <w:szCs w:val="20"/>
          <w:lang w:val="en-GB"/>
        </w:rPr>
        <w:t>calreticuline</w:t>
      </w:r>
      <w:proofErr w:type="spellEnd"/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 externalization</w:t>
      </w:r>
      <w:r w:rsidR="00ED62EE" w:rsidRPr="004B00D6">
        <w:rPr>
          <w:rFonts w:ascii="Arial" w:hAnsi="Arial" w:cs="Arial"/>
          <w:sz w:val="20"/>
          <w:szCs w:val="20"/>
          <w:lang w:val="en-GB"/>
        </w:rPr>
        <w:t>,</w:t>
      </w:r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 ROS production  and the content of cells with </w:t>
      </w:r>
      <w:proofErr w:type="spellStart"/>
      <w:r w:rsidR="00FE61C7" w:rsidRPr="004B00D6">
        <w:rPr>
          <w:rFonts w:ascii="Arial" w:hAnsi="Arial" w:cs="Arial"/>
          <w:sz w:val="20"/>
          <w:szCs w:val="20"/>
          <w:lang w:val="en-GB"/>
        </w:rPr>
        <w:t>hypodiploid</w:t>
      </w:r>
      <w:proofErr w:type="spellEnd"/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 DNA amount</w:t>
      </w:r>
      <w:r w:rsidR="00037EFF" w:rsidRPr="004B00D6">
        <w:rPr>
          <w:rFonts w:ascii="Arial" w:hAnsi="Arial" w:cs="Arial"/>
          <w:sz w:val="20"/>
          <w:szCs w:val="20"/>
          <w:lang w:val="en-GB"/>
        </w:rPr>
        <w:t xml:space="preserve"> (</w:t>
      </w:r>
      <w:r w:rsidR="00FE61C7" w:rsidRPr="004B00D6">
        <w:rPr>
          <w:rFonts w:ascii="Arial" w:hAnsi="Arial" w:cs="Arial"/>
          <w:sz w:val="20"/>
          <w:szCs w:val="20"/>
          <w:lang w:val="en-GB"/>
        </w:rPr>
        <w:t>subG0</w:t>
      </w:r>
      <w:r w:rsidR="00037EFF" w:rsidRPr="004B00D6">
        <w:rPr>
          <w:rFonts w:ascii="Arial" w:hAnsi="Arial" w:cs="Arial"/>
          <w:sz w:val="20"/>
          <w:szCs w:val="20"/>
          <w:lang w:val="en-GB"/>
        </w:rPr>
        <w:t>)</w:t>
      </w:r>
      <w:r w:rsidR="00FE61C7" w:rsidRPr="004B00D6">
        <w:rPr>
          <w:rFonts w:ascii="Arial" w:hAnsi="Arial" w:cs="Arial"/>
          <w:sz w:val="20"/>
          <w:szCs w:val="20"/>
          <w:lang w:val="en-GB"/>
        </w:rPr>
        <w:t xml:space="preserve">. </w:t>
      </w:r>
      <w:r w:rsidRPr="004B00D6">
        <w:rPr>
          <w:rFonts w:ascii="Arial" w:hAnsi="Arial" w:cs="Arial"/>
          <w:sz w:val="20"/>
          <w:szCs w:val="20"/>
          <w:lang w:val="en-GB"/>
        </w:rPr>
        <w:t xml:space="preserve">Values are means ± SD of at least 3 experiments. Statistical analysis by U Mann-Whitney test ; * Statistically significant change ( p&lt;0.05) in comparison to control values. </w:t>
      </w:r>
      <w:r w:rsidR="00416E35" w:rsidRPr="004B00D6">
        <w:rPr>
          <w:rFonts w:ascii="Arial" w:hAnsi="Arial" w:cs="Arial"/>
          <w:sz w:val="20"/>
          <w:szCs w:val="20"/>
          <w:lang w:val="en-GB"/>
        </w:rPr>
        <w:t xml:space="preserve">RT </w:t>
      </w:r>
      <w:proofErr w:type="spellStart"/>
      <w:r w:rsidR="00416E35" w:rsidRPr="004B00D6">
        <w:rPr>
          <w:rFonts w:ascii="Arial" w:hAnsi="Arial" w:cs="Arial"/>
          <w:sz w:val="20"/>
          <w:szCs w:val="20"/>
          <w:lang w:val="en-GB"/>
        </w:rPr>
        <w:t>retrotuftsin</w:t>
      </w:r>
      <w:proofErr w:type="spellEnd"/>
      <w:r w:rsidR="00416E35" w:rsidRPr="004B00D6">
        <w:rPr>
          <w:rFonts w:ascii="Arial" w:hAnsi="Arial" w:cs="Arial"/>
          <w:sz w:val="20"/>
          <w:szCs w:val="20"/>
          <w:lang w:val="en-GB"/>
        </w:rPr>
        <w:t xml:space="preserve">; </w:t>
      </w:r>
      <w:r w:rsidR="00FE61C7" w:rsidRPr="004B00D6">
        <w:rPr>
          <w:rFonts w:ascii="Arial" w:hAnsi="Arial" w:cs="Arial"/>
          <w:sz w:val="20"/>
          <w:szCs w:val="20"/>
          <w:lang w:val="en-GB"/>
        </w:rPr>
        <w:t>ne not estimate</w:t>
      </w:r>
      <w:bookmarkStart w:id="0" w:name="_GoBack"/>
      <w:bookmarkEnd w:id="0"/>
      <w:r w:rsidR="00FE61C7" w:rsidRPr="004B00D6">
        <w:rPr>
          <w:rFonts w:ascii="Arial" w:hAnsi="Arial" w:cs="Arial"/>
          <w:sz w:val="20"/>
          <w:szCs w:val="20"/>
          <w:lang w:val="en-GB"/>
        </w:rPr>
        <w:t>.</w:t>
      </w:r>
    </w:p>
    <w:p w:rsidR="00F44480" w:rsidRDefault="00F44480" w:rsidP="00343698">
      <w:pPr>
        <w:rPr>
          <w:lang w:val="en-GB"/>
        </w:rPr>
      </w:pPr>
    </w:p>
    <w:p w:rsidR="00F44480" w:rsidRDefault="00F44480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p w:rsidR="005D7B0C" w:rsidRDefault="005D7B0C" w:rsidP="00F44480">
      <w:pPr>
        <w:rPr>
          <w:lang w:val="en-GB"/>
        </w:rPr>
      </w:pPr>
    </w:p>
    <w:sectPr w:rsidR="005D7B0C" w:rsidSect="00034C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724"/>
    <w:rsid w:val="00034C8A"/>
    <w:rsid w:val="00037EFF"/>
    <w:rsid w:val="000A2AB3"/>
    <w:rsid w:val="0015192A"/>
    <w:rsid w:val="001C4BF4"/>
    <w:rsid w:val="001C711E"/>
    <w:rsid w:val="001D1A83"/>
    <w:rsid w:val="001D293B"/>
    <w:rsid w:val="002157FD"/>
    <w:rsid w:val="00251B70"/>
    <w:rsid w:val="00251DC0"/>
    <w:rsid w:val="00252251"/>
    <w:rsid w:val="003435FF"/>
    <w:rsid w:val="00343698"/>
    <w:rsid w:val="003738F5"/>
    <w:rsid w:val="00374F90"/>
    <w:rsid w:val="003B2DD4"/>
    <w:rsid w:val="00416E35"/>
    <w:rsid w:val="00431399"/>
    <w:rsid w:val="00462618"/>
    <w:rsid w:val="004B00D6"/>
    <w:rsid w:val="0053248E"/>
    <w:rsid w:val="00536D61"/>
    <w:rsid w:val="00541451"/>
    <w:rsid w:val="005446DA"/>
    <w:rsid w:val="005A249D"/>
    <w:rsid w:val="005B6DCB"/>
    <w:rsid w:val="005D7B0C"/>
    <w:rsid w:val="005F08ED"/>
    <w:rsid w:val="006016EE"/>
    <w:rsid w:val="00626107"/>
    <w:rsid w:val="00652C20"/>
    <w:rsid w:val="006C3737"/>
    <w:rsid w:val="006D0D6D"/>
    <w:rsid w:val="00850ED7"/>
    <w:rsid w:val="008B31EA"/>
    <w:rsid w:val="008F5B93"/>
    <w:rsid w:val="008F7D65"/>
    <w:rsid w:val="00973597"/>
    <w:rsid w:val="00983C28"/>
    <w:rsid w:val="009D4D17"/>
    <w:rsid w:val="009D7701"/>
    <w:rsid w:val="009F1BE2"/>
    <w:rsid w:val="00A51736"/>
    <w:rsid w:val="00A65C05"/>
    <w:rsid w:val="00B15EC0"/>
    <w:rsid w:val="00B46FA5"/>
    <w:rsid w:val="00C52EB9"/>
    <w:rsid w:val="00DB5724"/>
    <w:rsid w:val="00DC62C9"/>
    <w:rsid w:val="00DF2ED4"/>
    <w:rsid w:val="00E22F46"/>
    <w:rsid w:val="00E25B22"/>
    <w:rsid w:val="00E36686"/>
    <w:rsid w:val="00ED62EE"/>
    <w:rsid w:val="00EF5EA0"/>
    <w:rsid w:val="00F25B83"/>
    <w:rsid w:val="00F44480"/>
    <w:rsid w:val="00F82FC3"/>
    <w:rsid w:val="00FE61C7"/>
    <w:rsid w:val="00FF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E74BAC-EDF0-4509-B748-5220054D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4448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D1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1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41774-AE8C-413C-8F75-263C9384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16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a Cichorek</dc:creator>
  <cp:keywords/>
  <dc:description/>
  <cp:lastModifiedBy>Mirosława Cichorek</cp:lastModifiedBy>
  <cp:revision>24</cp:revision>
  <cp:lastPrinted>2018-10-12T11:19:00Z</cp:lastPrinted>
  <dcterms:created xsi:type="dcterms:W3CDTF">2017-08-01T11:16:00Z</dcterms:created>
  <dcterms:modified xsi:type="dcterms:W3CDTF">2018-10-26T06:25:00Z</dcterms:modified>
</cp:coreProperties>
</file>